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 xml:space="preserve">Table S3: Surface area occupied by acinar cells (% per gland) of each salivary gland.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Sham1: Pre-sterilized water group; sham2: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val="en-US" w:eastAsia="en-US"/>
        </w:rPr>
        <w:t>Pre+Post</w:t>
      </w:r>
      <w:r>
        <w:rPr/>
        <w:t xml:space="preserve"> sterilized water group; sham3: Post-sterilized water group. The software Image-Pro Plus 6.0 was used to analyze the surface area occupied by acinar cell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urface area occupied by acinar cells(% per gland)</w:t>
            </w:r>
          </w:p>
        </w:tc>
      </w:tr>
      <w:tr>
        <w:trPr/>
        <w:tc>
          <w:tcPr>
            <w:tcW w:w="426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5.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7.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6.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6.4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7.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1.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2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1.3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7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1.5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8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8.9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2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9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5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2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6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3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4.5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3.7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7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3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5.3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5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1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urface area occupied by acinar cells(% per gland)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5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2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1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1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6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9.8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0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6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9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7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9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2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93</w:t>
            </w:r>
          </w:p>
        </w:tc>
      </w:tr>
    </w:tbl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win7</dc:creator>
  <dc:description/>
  <cp:keywords/>
  <dc:language>en-US</dc:language>
  <cp:lastModifiedBy>User</cp:lastModifiedBy>
  <dcterms:modified xsi:type="dcterms:W3CDTF">2014-11-01T15:51:00Z</dcterms:modified>
  <cp:revision>2</cp:revision>
  <dc:subject/>
  <dc:title>Table S3: Surface area occupied by acinar cells (% per gland) of each salivary gland. Sham1: Pre-sterilized water group; sham2: Pre+Post sterilized water group; sham3: Post-sterilized water group. The software Image-Pro Plus 6.0 was used to analyze the 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